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8E4EB" w14:textId="14808414" w:rsidR="006F58D8" w:rsidRPr="005B4DEC" w:rsidRDefault="006F58D8" w:rsidP="00255964">
      <w:pPr>
        <w:spacing w:line="480" w:lineRule="auto"/>
        <w:rPr>
          <w:rFonts w:ascii="Times New Roman" w:eastAsia="宋体" w:hAnsi="Times New Roman" w:cs="Times New Roman"/>
          <w:kern w:val="0"/>
          <w:sz w:val="36"/>
          <w:szCs w:val="36"/>
          <w14:ligatures w14:val="none"/>
        </w:rPr>
      </w:pPr>
      <w:bookmarkStart w:id="0" w:name="OLE_LINK6"/>
      <w:bookmarkStart w:id="1" w:name="OLE_LINK7"/>
      <w:r w:rsidRPr="005B4DEC">
        <w:rPr>
          <w:rFonts w:ascii="Times New Roman" w:eastAsia="宋体" w:hAnsi="Times New Roman" w:cs="Times New Roman"/>
          <w:kern w:val="0"/>
          <w:sz w:val="36"/>
          <w:szCs w:val="36"/>
          <w14:ligatures w14:val="none"/>
        </w:rPr>
        <w:t>Supporting information</w:t>
      </w:r>
    </w:p>
    <w:p w14:paraId="744241E1" w14:textId="77777777" w:rsidR="00733324" w:rsidRPr="005B4DEC" w:rsidRDefault="00733324" w:rsidP="00255964">
      <w:pPr>
        <w:spacing w:line="480" w:lineRule="auto"/>
        <w:rPr>
          <w:rFonts w:ascii="Times New Roman" w:hAnsi="Times New Roman" w:cs="Times New Roman"/>
          <w:kern w:val="0"/>
          <w:sz w:val="32"/>
          <w:szCs w:val="32"/>
        </w:rPr>
      </w:pPr>
    </w:p>
    <w:bookmarkEnd w:id="0"/>
    <w:bookmarkEnd w:id="1"/>
    <w:p w14:paraId="08E10E94" w14:textId="77777777" w:rsidR="004549A0" w:rsidRPr="005B4DEC" w:rsidRDefault="004549A0" w:rsidP="004549A0">
      <w:pPr>
        <w:spacing w:line="480" w:lineRule="auto"/>
        <w:jc w:val="center"/>
        <w:rPr>
          <w:rFonts w:ascii="Times New Roman" w:hAnsi="Times New Roman" w:cs="Times New Roman"/>
          <w:b/>
          <w:kern w:val="0"/>
          <w:sz w:val="32"/>
          <w:szCs w:val="32"/>
        </w:rPr>
      </w:pPr>
      <w:r w:rsidRPr="005B4DEC">
        <w:rPr>
          <w:rFonts w:ascii="Times New Roman" w:hAnsi="Times New Roman" w:cs="Times New Roman"/>
          <w:b/>
          <w:kern w:val="0"/>
          <w:sz w:val="32"/>
          <w:szCs w:val="32"/>
        </w:rPr>
        <w:t xml:space="preserve">Mussel byssus-Inspired Dual-Functionalization of </w:t>
      </w:r>
      <w:bookmarkStart w:id="2" w:name="OLE_LINK17"/>
      <w:bookmarkStart w:id="3" w:name="OLE_LINK18"/>
      <w:r w:rsidRPr="005B4DEC">
        <w:rPr>
          <w:rFonts w:ascii="Times New Roman" w:hAnsi="Times New Roman" w:cs="Times New Roman"/>
          <w:b/>
          <w:kern w:val="0"/>
          <w:sz w:val="32"/>
          <w:szCs w:val="32"/>
        </w:rPr>
        <w:t>Zirconia</w:t>
      </w:r>
      <w:bookmarkEnd w:id="2"/>
      <w:bookmarkEnd w:id="3"/>
      <w:r w:rsidRPr="005B4DEC">
        <w:rPr>
          <w:rFonts w:ascii="Times New Roman" w:hAnsi="Times New Roman" w:cs="Times New Roman"/>
          <w:b/>
          <w:kern w:val="0"/>
          <w:sz w:val="32"/>
          <w:szCs w:val="32"/>
        </w:rPr>
        <w:t xml:space="preserve"> Dental Implants for Improved Bone Integration</w:t>
      </w:r>
    </w:p>
    <w:p w14:paraId="3CF90BD9" w14:textId="77777777" w:rsidR="004549A0" w:rsidRPr="005B4DEC" w:rsidRDefault="004549A0" w:rsidP="004549A0">
      <w:pPr>
        <w:spacing w:line="480" w:lineRule="auto"/>
        <w:jc w:val="center"/>
        <w:rPr>
          <w:rFonts w:ascii="Times New Roman" w:hAnsi="Times New Roman" w:cs="Times New Roman"/>
          <w:b/>
          <w:kern w:val="0"/>
          <w:sz w:val="32"/>
          <w:szCs w:val="32"/>
        </w:rPr>
      </w:pPr>
    </w:p>
    <w:p w14:paraId="394853A2" w14:textId="5CC18612" w:rsidR="004549A0" w:rsidRPr="005B4DEC" w:rsidRDefault="004549A0" w:rsidP="004549A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 w:rsidRPr="005B4DEC">
        <w:rPr>
          <w:rFonts w:ascii="Times New Roman" w:hAnsi="Times New Roman" w:cs="Times New Roman"/>
          <w:kern w:val="0"/>
          <w:sz w:val="24"/>
          <w:szCs w:val="24"/>
        </w:rPr>
        <w:t>Qihong Zhang</w:t>
      </w:r>
      <w:r w:rsidRPr="005B4DEC">
        <w:rPr>
          <w:rFonts w:ascii="Times New Roman" w:eastAsia="Times New Roman" w:hAnsi="Times New Roman" w:cs="Times New Roman"/>
          <w:iCs/>
          <w:kern w:val="0"/>
          <w:sz w:val="24"/>
          <w:szCs w:val="24"/>
          <w:vertAlign w:val="superscript"/>
          <w:lang w:eastAsia="en-US"/>
          <w14:ligatures w14:val="none"/>
        </w:rPr>
        <w:t>1</w:t>
      </w:r>
      <w:r w:rsidRPr="005B4DEC">
        <w:rPr>
          <w:rFonts w:ascii="Times New Roman" w:hAnsi="Times New Roman" w:cs="Times New Roman"/>
          <w:bCs/>
          <w:sz w:val="24"/>
          <w:szCs w:val="24"/>
          <w:vertAlign w:val="superscript"/>
        </w:rPr>
        <w:t>, †</w:t>
      </w:r>
      <w:r w:rsidRPr="005B4DEC">
        <w:rPr>
          <w:rFonts w:ascii="Times New Roman" w:hAnsi="Times New Roman" w:cs="Times New Roman"/>
          <w:kern w:val="0"/>
          <w:sz w:val="24"/>
          <w:szCs w:val="24"/>
        </w:rPr>
        <w:t>, Shuyi Wu</w:t>
      </w:r>
      <w:r w:rsidRPr="005B4DEC">
        <w:rPr>
          <w:rFonts w:ascii="Times New Roman" w:eastAsia="Times New Roman" w:hAnsi="Times New Roman" w:cs="Times New Roman"/>
          <w:iCs/>
          <w:kern w:val="0"/>
          <w:sz w:val="24"/>
          <w:szCs w:val="24"/>
          <w:vertAlign w:val="superscript"/>
          <w:lang w:eastAsia="en-US"/>
          <w14:ligatures w14:val="none"/>
        </w:rPr>
        <w:t>1</w:t>
      </w:r>
      <w:r w:rsidRPr="005B4DEC">
        <w:rPr>
          <w:rFonts w:ascii="Times New Roman" w:hAnsi="Times New Roman" w:cs="Times New Roman"/>
          <w:bCs/>
          <w:sz w:val="24"/>
          <w:szCs w:val="24"/>
          <w:vertAlign w:val="superscript"/>
        </w:rPr>
        <w:t>, †</w:t>
      </w:r>
      <w:r w:rsidRPr="005B4DEC">
        <w:rPr>
          <w:rFonts w:ascii="Times New Roman" w:hAnsi="Times New Roman" w:cs="Times New Roman"/>
          <w:kern w:val="0"/>
          <w:sz w:val="24"/>
          <w:szCs w:val="24"/>
        </w:rPr>
        <w:t>, Yingyue Sun</w:t>
      </w:r>
      <w:r w:rsidRPr="005B4DEC">
        <w:rPr>
          <w:rFonts w:ascii="Times New Roman" w:eastAsia="Times New Roman" w:hAnsi="Times New Roman" w:cs="Times New Roman"/>
          <w:iCs/>
          <w:kern w:val="0"/>
          <w:sz w:val="24"/>
          <w:szCs w:val="24"/>
          <w:vertAlign w:val="superscript"/>
          <w:lang w:eastAsia="en-US"/>
          <w14:ligatures w14:val="none"/>
        </w:rPr>
        <w:t>1</w:t>
      </w:r>
      <w:r w:rsidRPr="005B4DEC">
        <w:rPr>
          <w:rFonts w:ascii="Times New Roman" w:hAnsi="Times New Roman" w:cs="Times New Roman"/>
          <w:kern w:val="0"/>
          <w:sz w:val="24"/>
          <w:szCs w:val="24"/>
        </w:rPr>
        <w:t>, K. Hii Ru Yie</w:t>
      </w:r>
      <w:r w:rsidRPr="005B4DEC">
        <w:rPr>
          <w:rFonts w:ascii="Times New Roman" w:eastAsia="Times New Roman" w:hAnsi="Times New Roman" w:cs="Times New Roman"/>
          <w:iCs/>
          <w:kern w:val="0"/>
          <w:sz w:val="24"/>
          <w:szCs w:val="24"/>
          <w:vertAlign w:val="superscript"/>
          <w:lang w:eastAsia="en-US"/>
          <w14:ligatures w14:val="none"/>
        </w:rPr>
        <w:t>1</w:t>
      </w:r>
      <w:r w:rsidRPr="005B4DEC">
        <w:rPr>
          <w:rFonts w:ascii="Times New Roman" w:hAnsi="Times New Roman" w:cs="Times New Roman"/>
          <w:kern w:val="0"/>
          <w:sz w:val="24"/>
          <w:szCs w:val="24"/>
        </w:rPr>
        <w:t>, Jiatong Zhuang</w:t>
      </w:r>
      <w:r w:rsidRPr="005B4DEC">
        <w:rPr>
          <w:rFonts w:ascii="Times New Roman" w:eastAsia="Times New Roman" w:hAnsi="Times New Roman" w:cs="Times New Roman"/>
          <w:iCs/>
          <w:kern w:val="0"/>
          <w:sz w:val="24"/>
          <w:szCs w:val="24"/>
          <w:vertAlign w:val="superscript"/>
          <w:lang w:eastAsia="en-US"/>
          <w14:ligatures w14:val="none"/>
        </w:rPr>
        <w:t>1</w:t>
      </w:r>
      <w:r w:rsidRPr="005B4DEC">
        <w:rPr>
          <w:rFonts w:ascii="Times New Roman" w:hAnsi="Times New Roman" w:cs="Times New Roman"/>
          <w:kern w:val="0"/>
          <w:sz w:val="24"/>
          <w:szCs w:val="24"/>
        </w:rPr>
        <w:t>, Tingting Liu</w:t>
      </w:r>
      <w:r w:rsidRPr="005B4DEC">
        <w:rPr>
          <w:rFonts w:ascii="Times New Roman" w:eastAsia="Times New Roman" w:hAnsi="Times New Roman" w:cs="Times New Roman"/>
          <w:iCs/>
          <w:kern w:val="0"/>
          <w:sz w:val="24"/>
          <w:szCs w:val="24"/>
          <w:vertAlign w:val="superscript"/>
          <w:lang w:eastAsia="en-US"/>
          <w14:ligatures w14:val="none"/>
        </w:rPr>
        <w:t>1</w:t>
      </w:r>
      <w:r w:rsidRPr="005B4DEC">
        <w:rPr>
          <w:rFonts w:ascii="Times New Roman" w:hAnsi="Times New Roman" w:cs="Times New Roman"/>
          <w:kern w:val="0"/>
          <w:sz w:val="24"/>
          <w:szCs w:val="24"/>
        </w:rPr>
        <w:t>, Wen Si</w:t>
      </w:r>
      <w:r w:rsidRPr="005B4DEC">
        <w:rPr>
          <w:rFonts w:ascii="Times New Roman" w:eastAsia="Times New Roman" w:hAnsi="Times New Roman" w:cs="Times New Roman"/>
          <w:iCs/>
          <w:kern w:val="0"/>
          <w:sz w:val="24"/>
          <w:szCs w:val="24"/>
          <w:vertAlign w:val="superscript"/>
          <w:lang w:eastAsia="en-US"/>
          <w14:ligatures w14:val="none"/>
        </w:rPr>
        <w:t>1</w:t>
      </w:r>
      <w:r w:rsidRPr="005B4DEC">
        <w:rPr>
          <w:rFonts w:ascii="Times New Roman" w:hAnsi="Times New Roman" w:cs="Times New Roman"/>
          <w:kern w:val="0"/>
          <w:sz w:val="24"/>
          <w:szCs w:val="24"/>
        </w:rPr>
        <w:t>, Yinyan Zhang</w:t>
      </w:r>
      <w:r w:rsidRPr="005B4DEC">
        <w:rPr>
          <w:rFonts w:ascii="Times New Roman" w:eastAsia="Times New Roman" w:hAnsi="Times New Roman" w:cs="Times New Roman"/>
          <w:iCs/>
          <w:kern w:val="0"/>
          <w:sz w:val="24"/>
          <w:szCs w:val="24"/>
          <w:vertAlign w:val="superscript"/>
          <w:lang w:eastAsia="en-US"/>
          <w14:ligatures w14:val="none"/>
        </w:rPr>
        <w:t>1</w:t>
      </w:r>
      <w:r w:rsidRPr="005B4DEC">
        <w:rPr>
          <w:rFonts w:ascii="Times New Roman" w:hAnsi="Times New Roman" w:cs="Times New Roman"/>
          <w:kern w:val="0"/>
          <w:sz w:val="24"/>
          <w:szCs w:val="24"/>
        </w:rPr>
        <w:t>, Zheyuan Liu</w:t>
      </w:r>
      <w:r w:rsidRPr="005B4DEC">
        <w:rPr>
          <w:rFonts w:ascii="Times New Roman" w:eastAsia="Times New Roman" w:hAnsi="Times New Roman" w:cs="Times New Roman"/>
          <w:iCs/>
          <w:kern w:val="0"/>
          <w:sz w:val="24"/>
          <w:szCs w:val="24"/>
          <w:vertAlign w:val="superscript"/>
          <w:lang w:eastAsia="en-US"/>
          <w14:ligatures w14:val="none"/>
        </w:rPr>
        <w:t>1</w:t>
      </w:r>
      <w:r w:rsidRPr="005B4DEC">
        <w:rPr>
          <w:rFonts w:ascii="Times New Roman" w:hAnsi="Times New Roman" w:cs="Times New Roman"/>
          <w:kern w:val="0"/>
          <w:sz w:val="24"/>
          <w:szCs w:val="24"/>
        </w:rPr>
        <w:t>, Lifeng Xiong</w:t>
      </w:r>
      <w:r w:rsidRPr="005B4DEC">
        <w:rPr>
          <w:rFonts w:ascii="Times New Roman" w:eastAsia="Times New Roman" w:hAnsi="Times New Roman" w:cs="Times New Roman"/>
          <w:iCs/>
          <w:kern w:val="0"/>
          <w:sz w:val="24"/>
          <w:szCs w:val="24"/>
          <w:vertAlign w:val="superscript"/>
          <w:lang w:eastAsia="en-US"/>
          <w14:ligatures w14:val="none"/>
        </w:rPr>
        <w:t>1</w:t>
      </w:r>
      <w:r w:rsidRPr="005B4DEC">
        <w:rPr>
          <w:rFonts w:ascii="Times New Roman" w:hAnsi="Times New Roman" w:cs="Times New Roman"/>
          <w:kern w:val="0"/>
          <w:sz w:val="24"/>
          <w:szCs w:val="24"/>
        </w:rPr>
        <w:t>, Lei Lu</w:t>
      </w:r>
      <w:r w:rsidRPr="005B4DEC">
        <w:rPr>
          <w:rFonts w:ascii="Times New Roman" w:eastAsia="Times New Roman" w:hAnsi="Times New Roman" w:cs="Times New Roman"/>
          <w:iCs/>
          <w:kern w:val="0"/>
          <w:sz w:val="24"/>
          <w:szCs w:val="24"/>
          <w:vertAlign w:val="superscript"/>
          <w:lang w:eastAsia="en-US"/>
          <w14:ligatures w14:val="none"/>
        </w:rPr>
        <w:t xml:space="preserve">1, </w:t>
      </w:r>
      <w:r w:rsidRPr="005B4DE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*</w:t>
      </w:r>
      <w:r w:rsidRPr="005B4DEC">
        <w:rPr>
          <w:rFonts w:ascii="Times New Roman" w:hAnsi="Times New Roman" w:cs="Times New Roman"/>
          <w:kern w:val="0"/>
          <w:sz w:val="24"/>
          <w:szCs w:val="24"/>
        </w:rPr>
        <w:t>, Peng Gao</w:t>
      </w:r>
      <w:r w:rsidRPr="005B4DEC">
        <w:rPr>
          <w:rFonts w:ascii="Times New Roman" w:eastAsia="Times New Roman" w:hAnsi="Times New Roman" w:cs="Times New Roman"/>
          <w:iCs/>
          <w:kern w:val="0"/>
          <w:sz w:val="24"/>
          <w:szCs w:val="24"/>
          <w:vertAlign w:val="superscript"/>
          <w:lang w:eastAsia="en-US"/>
          <w14:ligatures w14:val="none"/>
        </w:rPr>
        <w:t xml:space="preserve">1, </w:t>
      </w:r>
      <w:r w:rsidRPr="005B4DE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*</w:t>
      </w:r>
      <w:r w:rsidRPr="005B4DEC">
        <w:rPr>
          <w:rFonts w:ascii="Times New Roman" w:hAnsi="Times New Roman" w:cs="Times New Roman"/>
          <w:kern w:val="0"/>
          <w:sz w:val="24"/>
          <w:szCs w:val="24"/>
        </w:rPr>
        <w:t>, Jinsong Liu</w:t>
      </w:r>
      <w:r w:rsidRPr="005B4DEC">
        <w:rPr>
          <w:rFonts w:ascii="Times New Roman" w:eastAsia="Times New Roman" w:hAnsi="Times New Roman" w:cs="Times New Roman"/>
          <w:iCs/>
          <w:kern w:val="0"/>
          <w:sz w:val="24"/>
          <w:szCs w:val="24"/>
          <w:vertAlign w:val="superscript"/>
          <w:lang w:eastAsia="en-US"/>
          <w14:ligatures w14:val="none"/>
        </w:rPr>
        <w:t xml:space="preserve">1, </w:t>
      </w:r>
      <w:r w:rsidRPr="005B4DE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*</w:t>
      </w:r>
    </w:p>
    <w:p w14:paraId="26BD327D" w14:textId="77777777" w:rsidR="004549A0" w:rsidRPr="005B4DEC" w:rsidRDefault="004549A0" w:rsidP="004549A0">
      <w:pPr>
        <w:spacing w:line="48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US"/>
          <w14:ligatures w14:val="none"/>
        </w:rPr>
      </w:pPr>
      <w:r w:rsidRPr="005B4DEC">
        <w:rPr>
          <w:rFonts w:ascii="Times New Roman" w:eastAsia="Times New Roman" w:hAnsi="Times New Roman" w:cs="Times New Roman"/>
          <w:iCs/>
          <w:kern w:val="0"/>
          <w:sz w:val="24"/>
          <w:szCs w:val="24"/>
          <w:lang w:eastAsia="en-US"/>
          <w14:ligatures w14:val="none"/>
        </w:rPr>
        <w:t>1</w:t>
      </w:r>
      <w:r w:rsidRPr="005B4DE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US"/>
          <w14:ligatures w14:val="none"/>
        </w:rPr>
        <w:t>. School and Hospital of Stomatology, Wenzhou Medical University, Wenzhou, 325027, China.</w:t>
      </w:r>
    </w:p>
    <w:p w14:paraId="4346A792" w14:textId="77777777" w:rsidR="004549A0" w:rsidRPr="005B4DEC" w:rsidRDefault="004549A0" w:rsidP="004549A0">
      <w:pPr>
        <w:pStyle w:val="Paragraph"/>
        <w:spacing w:before="0" w:line="480" w:lineRule="auto"/>
        <w:ind w:firstLine="0"/>
        <w:rPr>
          <w:i/>
          <w:iCs/>
        </w:rPr>
      </w:pPr>
      <w:r w:rsidRPr="005B4DEC">
        <w:rPr>
          <w:bCs/>
        </w:rPr>
        <w:t>†.</w:t>
      </w:r>
      <w:r w:rsidRPr="005B4DEC">
        <w:rPr>
          <w:i/>
          <w:iCs/>
        </w:rPr>
        <w:t xml:space="preserve"> These authors contributed equally.</w:t>
      </w:r>
    </w:p>
    <w:p w14:paraId="089774CB" w14:textId="77777777" w:rsidR="004549A0" w:rsidRPr="005B4DEC" w:rsidRDefault="004549A0" w:rsidP="004549A0">
      <w:pPr>
        <w:pStyle w:val="Paragraph"/>
        <w:spacing w:before="0" w:line="480" w:lineRule="auto"/>
        <w:ind w:firstLine="0"/>
        <w:jc w:val="both"/>
        <w:rPr>
          <w:b/>
          <w:bCs/>
          <w:i/>
          <w:iCs/>
          <w:u w:val="single"/>
        </w:rPr>
      </w:pPr>
      <w:r w:rsidRPr="005B4DEC">
        <w:rPr>
          <w:b/>
          <w:bCs/>
          <w:i/>
          <w:iCs/>
          <w:u w:val="single"/>
        </w:rPr>
        <w:t xml:space="preserve">*. Corresponding authors: </w:t>
      </w:r>
    </w:p>
    <w:p w14:paraId="356840AD" w14:textId="4DB9C907" w:rsidR="004549A0" w:rsidRPr="005B4DEC" w:rsidRDefault="00091E84" w:rsidP="004549A0">
      <w:pPr>
        <w:pStyle w:val="Paragraph"/>
        <w:spacing w:before="0" w:line="480" w:lineRule="auto"/>
        <w:ind w:firstLine="0"/>
        <w:jc w:val="both"/>
        <w:rPr>
          <w:i/>
          <w:iCs/>
        </w:rPr>
      </w:pPr>
      <w:r w:rsidRPr="005B4DEC">
        <w:rPr>
          <w:i/>
          <w:iCs/>
        </w:rPr>
        <w:t xml:space="preserve">Lei Lu, </w:t>
      </w:r>
      <w:hyperlink r:id="rId8" w:history="1">
        <w:r w:rsidRPr="005B4DEC">
          <w:rPr>
            <w:i/>
            <w:iCs/>
          </w:rPr>
          <w:t>llu2@foxmail.com</w:t>
        </w:r>
      </w:hyperlink>
      <w:r w:rsidRPr="005B4DEC">
        <w:rPr>
          <w:i/>
          <w:iCs/>
        </w:rPr>
        <w:t>; Peng Gao, penggaocake@foxmail.com</w:t>
      </w:r>
      <w:hyperlink r:id="rId9" w:history="1"/>
      <w:r w:rsidRPr="005B4DEC">
        <w:rPr>
          <w:i/>
          <w:iCs/>
        </w:rPr>
        <w:t>; Jinsong Liu, jinsong0719@wmu.edu.cn.</w:t>
      </w:r>
    </w:p>
    <w:p w14:paraId="5163583A" w14:textId="77777777" w:rsidR="004549A0" w:rsidRPr="005B4DEC" w:rsidRDefault="004549A0" w:rsidP="004549A0">
      <w:pPr>
        <w:pStyle w:val="Paragraph"/>
        <w:spacing w:before="0" w:line="480" w:lineRule="auto"/>
        <w:ind w:firstLine="480"/>
        <w:jc w:val="both"/>
        <w:rPr>
          <w:i/>
          <w:iCs/>
        </w:rPr>
      </w:pPr>
    </w:p>
    <w:p w14:paraId="0E56D536" w14:textId="77777777" w:rsidR="004549A0" w:rsidRPr="005B4DEC" w:rsidRDefault="004549A0">
      <w:pPr>
        <w:widowControl/>
        <w:jc w:val="left"/>
      </w:pPr>
      <w:r w:rsidRPr="005B4DEC">
        <w:br w:type="page"/>
      </w:r>
    </w:p>
    <w:p w14:paraId="2D1D5C71" w14:textId="6B3C9617" w:rsidR="00485684" w:rsidRPr="005B4DEC" w:rsidRDefault="002D292A" w:rsidP="00255964">
      <w:pPr>
        <w:widowControl/>
        <w:spacing w:line="480" w:lineRule="auto"/>
        <w:jc w:val="left"/>
      </w:pPr>
      <w:r>
        <w:lastRenderedPageBreak/>
        <w:pict w14:anchorId="41FB1BD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pt;height:254.5pt;mso-position-horizontal-relative:text;mso-position-vertical-relative:text">
            <v:imagedata r:id="rId10" o:title="幻灯片2"/>
          </v:shape>
        </w:pict>
      </w:r>
    </w:p>
    <w:p w14:paraId="5F45CFC4" w14:textId="0FC81F9A" w:rsidR="005E7EA2" w:rsidRPr="005B4DEC" w:rsidRDefault="005E7EA2" w:rsidP="005E7EA2">
      <w:pPr>
        <w:widowControl/>
        <w:spacing w:line="480" w:lineRule="auto"/>
        <w:jc w:val="left"/>
        <w:rPr>
          <w:rStyle w:val="fontstyle01"/>
          <w:rFonts w:ascii="Times New Roman" w:hAnsi="Times New Roman"/>
          <w:color w:val="auto"/>
          <w:sz w:val="24"/>
          <w:szCs w:val="24"/>
        </w:rPr>
      </w:pPr>
      <w:r w:rsidRPr="005B4DEC">
        <w:rPr>
          <w:rStyle w:val="fontstyle01"/>
          <w:rFonts w:ascii="Times New Roman" w:hAnsi="Times New Roman"/>
          <w:b/>
          <w:color w:val="auto"/>
          <w:sz w:val="24"/>
          <w:szCs w:val="24"/>
        </w:rPr>
        <w:t>Fig</w:t>
      </w:r>
      <w:r w:rsidR="007D4C81" w:rsidRPr="005B4DEC">
        <w:rPr>
          <w:rStyle w:val="fontstyle01"/>
          <w:rFonts w:ascii="Times New Roman" w:hAnsi="Times New Roman"/>
          <w:b/>
          <w:color w:val="auto"/>
          <w:sz w:val="24"/>
          <w:szCs w:val="24"/>
        </w:rPr>
        <w:t>.</w:t>
      </w:r>
      <w:r w:rsidRPr="005B4DEC">
        <w:rPr>
          <w:rStyle w:val="fontstyle01"/>
          <w:rFonts w:ascii="Times New Roman" w:hAnsi="Times New Roman"/>
          <w:b/>
          <w:color w:val="auto"/>
          <w:sz w:val="24"/>
          <w:szCs w:val="24"/>
        </w:rPr>
        <w:t xml:space="preserve"> S1</w:t>
      </w:r>
      <w:r w:rsidR="007116CD" w:rsidRPr="005B4DEC">
        <w:rPr>
          <w:rStyle w:val="fontstyle01"/>
          <w:rFonts w:ascii="Times New Roman" w:hAnsi="Times New Roman"/>
          <w:color w:val="auto"/>
          <w:sz w:val="24"/>
          <w:szCs w:val="24"/>
        </w:rPr>
        <w:t xml:space="preserve"> T</w:t>
      </w:r>
      <w:r w:rsidR="007116CD" w:rsidRPr="005B4DEC">
        <w:rPr>
          <w:rStyle w:val="fontstyle01"/>
          <w:rFonts w:ascii="Times New Roman" w:hAnsi="Times New Roman" w:hint="eastAsia"/>
          <w:color w:val="auto"/>
          <w:sz w:val="24"/>
          <w:szCs w:val="24"/>
        </w:rPr>
        <w:t>he</w:t>
      </w:r>
      <w:r w:rsidR="007116CD" w:rsidRPr="005B4DEC">
        <w:rPr>
          <w:rStyle w:val="fontstyle01"/>
          <w:rFonts w:ascii="Times New Roman" w:hAnsi="Times New Roman"/>
          <w:color w:val="auto"/>
          <w:sz w:val="24"/>
          <w:szCs w:val="24"/>
        </w:rPr>
        <w:t xml:space="preserve"> H</w:t>
      </w:r>
      <w:r w:rsidR="004549A0" w:rsidRPr="005B4DEC">
        <w:rPr>
          <w:rStyle w:val="fontstyle01"/>
          <w:rFonts w:ascii="Times New Roman" w:hAnsi="Times New Roman"/>
          <w:color w:val="auto"/>
          <w:sz w:val="24"/>
          <w:szCs w:val="24"/>
        </w:rPr>
        <w:t>PLC</w:t>
      </w:r>
      <w:r w:rsidR="007116CD" w:rsidRPr="005B4DEC">
        <w:rPr>
          <w:rStyle w:val="fontstyle01"/>
          <w:rFonts w:ascii="Times New Roman" w:hAnsi="Times New Roman"/>
          <w:color w:val="auto"/>
          <w:sz w:val="24"/>
          <w:szCs w:val="24"/>
        </w:rPr>
        <w:t xml:space="preserve"> </w:t>
      </w:r>
      <w:r w:rsidR="007116CD" w:rsidRPr="005B4DEC">
        <w:rPr>
          <w:rStyle w:val="fontstyle01"/>
          <w:rFonts w:ascii="Times New Roman" w:hAnsi="Times New Roman" w:hint="eastAsia"/>
          <w:color w:val="auto"/>
          <w:sz w:val="24"/>
          <w:szCs w:val="24"/>
        </w:rPr>
        <w:t>of</w:t>
      </w:r>
      <w:r w:rsidR="007116CD" w:rsidRPr="005B4DEC">
        <w:rPr>
          <w:rStyle w:val="fontstyle01"/>
          <w:rFonts w:ascii="Times New Roman" w:hAnsi="Times New Roman"/>
          <w:color w:val="auto"/>
          <w:sz w:val="24"/>
          <w:szCs w:val="24"/>
        </w:rPr>
        <w:t xml:space="preserve"> M</w:t>
      </w:r>
      <w:r w:rsidR="007116CD" w:rsidRPr="005B4DEC">
        <w:rPr>
          <w:rStyle w:val="fontstyle01"/>
          <w:rFonts w:ascii="Times New Roman" w:hAnsi="Times New Roman" w:hint="eastAsia"/>
          <w:color w:val="auto"/>
          <w:sz w:val="24"/>
          <w:szCs w:val="24"/>
        </w:rPr>
        <w:t>al-</w:t>
      </w:r>
      <w:r w:rsidR="00E77214" w:rsidRPr="005B4DEC">
        <w:rPr>
          <w:rStyle w:val="fontstyle01"/>
          <w:rFonts w:ascii="Times New Roman" w:hAnsi="Times New Roman"/>
          <w:color w:val="auto"/>
          <w:sz w:val="24"/>
          <w:szCs w:val="24"/>
        </w:rPr>
        <w:t>G</w:t>
      </w:r>
      <w:r w:rsidR="007116CD" w:rsidRPr="005B4DEC">
        <w:rPr>
          <w:rStyle w:val="fontstyle01"/>
          <w:rFonts w:ascii="Times New Roman" w:hAnsi="Times New Roman"/>
          <w:color w:val="auto"/>
          <w:sz w:val="24"/>
          <w:szCs w:val="24"/>
        </w:rPr>
        <w:t>RGD</w:t>
      </w:r>
      <w:r w:rsidR="00E77214" w:rsidRPr="005B4DEC">
        <w:rPr>
          <w:rStyle w:val="fontstyle01"/>
          <w:rFonts w:ascii="Times New Roman" w:hAnsi="Times New Roman"/>
          <w:color w:val="auto"/>
          <w:sz w:val="24"/>
          <w:szCs w:val="24"/>
        </w:rPr>
        <w:t>S</w:t>
      </w:r>
      <w:r w:rsidR="008860E1" w:rsidRPr="005B4DEC">
        <w:rPr>
          <w:rStyle w:val="fontstyle01"/>
          <w:rFonts w:ascii="Times New Roman" w:hAnsi="Times New Roman"/>
          <w:color w:val="auto"/>
          <w:sz w:val="24"/>
          <w:szCs w:val="24"/>
        </w:rPr>
        <w:t xml:space="preserve"> </w:t>
      </w:r>
      <w:r w:rsidR="008860E1" w:rsidRPr="005B4DEC">
        <w:rPr>
          <w:rFonts w:ascii="Times New Roman" w:hAnsi="Times New Roman" w:cs="Times New Roman"/>
          <w:sz w:val="24"/>
          <w:szCs w:val="24"/>
        </w:rPr>
        <w:t>(Maleimide-Glycine-Arginine-Glycine-Aspartic Acid-Serine)</w:t>
      </w:r>
      <w:r w:rsidR="00E77214" w:rsidRPr="005B4DEC">
        <w:rPr>
          <w:rStyle w:val="fontstyle01"/>
          <w:rFonts w:ascii="Times New Roman" w:hAnsi="Times New Roman"/>
          <w:color w:val="auto"/>
          <w:sz w:val="24"/>
          <w:szCs w:val="24"/>
        </w:rPr>
        <w:t>.</w:t>
      </w:r>
    </w:p>
    <w:p w14:paraId="260959F2" w14:textId="39D50CF8" w:rsidR="005E7EA2" w:rsidRPr="005B4DEC" w:rsidRDefault="005E7EA2" w:rsidP="005E7EA2">
      <w:pPr>
        <w:widowControl/>
        <w:spacing w:line="480" w:lineRule="auto"/>
        <w:jc w:val="left"/>
        <w:rPr>
          <w:rStyle w:val="fontstyle01"/>
          <w:rFonts w:ascii="Times New Roman" w:hAnsi="Times New Roman"/>
          <w:b/>
          <w:color w:val="auto"/>
          <w:sz w:val="24"/>
          <w:szCs w:val="24"/>
        </w:rPr>
      </w:pPr>
    </w:p>
    <w:p w14:paraId="3D5F4DA7" w14:textId="77777777" w:rsidR="0025619E" w:rsidRPr="005B4DEC" w:rsidRDefault="0025619E" w:rsidP="005E7EA2">
      <w:pPr>
        <w:widowControl/>
        <w:spacing w:line="480" w:lineRule="auto"/>
        <w:jc w:val="left"/>
        <w:rPr>
          <w:rStyle w:val="fontstyle01"/>
          <w:rFonts w:ascii="Times New Roman" w:hAnsi="Times New Roman"/>
          <w:b/>
          <w:color w:val="auto"/>
          <w:sz w:val="24"/>
          <w:szCs w:val="24"/>
        </w:rPr>
      </w:pPr>
    </w:p>
    <w:p w14:paraId="2315A8B5" w14:textId="3CF20C93" w:rsidR="005E7EA2" w:rsidRPr="005B4DEC" w:rsidRDefault="005E7EA2" w:rsidP="005E7EA2">
      <w:pPr>
        <w:widowControl/>
        <w:spacing w:line="480" w:lineRule="auto"/>
        <w:jc w:val="left"/>
      </w:pPr>
      <w:r w:rsidRPr="005B4DEC">
        <w:rPr>
          <w:noProof/>
        </w:rPr>
        <w:drawing>
          <wp:inline distT="0" distB="0" distL="0" distR="0" wp14:anchorId="22F81A4C" wp14:editId="447E50E4">
            <wp:extent cx="5271770" cy="2521585"/>
            <wp:effectExtent l="0" t="0" r="5080" b="0"/>
            <wp:docPr id="1" name="图片 1" descr="C:\Users\kqyy\AppData\Local\Microsoft\Windows\INetCache\Content.Word\幻灯片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kqyy\AppData\Local\Microsoft\Windows\INetCache\Content.Word\幻灯片3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521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F5EC17" w14:textId="6E741F4E" w:rsidR="005E7EA2" w:rsidRPr="005B4DEC" w:rsidRDefault="005E7EA2" w:rsidP="005E7EA2">
      <w:pPr>
        <w:widowControl/>
        <w:spacing w:line="480" w:lineRule="auto"/>
        <w:jc w:val="left"/>
        <w:rPr>
          <w:rStyle w:val="fontstyle01"/>
          <w:rFonts w:ascii="Times New Roman" w:hAnsi="Times New Roman"/>
          <w:color w:val="auto"/>
          <w:sz w:val="24"/>
          <w:szCs w:val="24"/>
        </w:rPr>
      </w:pPr>
      <w:r w:rsidRPr="005B4DEC">
        <w:rPr>
          <w:rStyle w:val="fontstyle01"/>
          <w:rFonts w:ascii="Times New Roman" w:hAnsi="Times New Roman"/>
          <w:b/>
          <w:color w:val="auto"/>
          <w:sz w:val="24"/>
          <w:szCs w:val="24"/>
        </w:rPr>
        <w:t>Fig</w:t>
      </w:r>
      <w:r w:rsidR="008E276E" w:rsidRPr="005B4DEC">
        <w:rPr>
          <w:rStyle w:val="fontstyle01"/>
          <w:rFonts w:ascii="Times New Roman" w:hAnsi="Times New Roman"/>
          <w:b/>
          <w:color w:val="auto"/>
          <w:sz w:val="24"/>
          <w:szCs w:val="24"/>
        </w:rPr>
        <w:t>.</w:t>
      </w:r>
      <w:r w:rsidRPr="005B4DEC">
        <w:rPr>
          <w:rStyle w:val="fontstyle01"/>
          <w:rFonts w:ascii="Times New Roman" w:hAnsi="Times New Roman"/>
          <w:b/>
          <w:color w:val="auto"/>
          <w:sz w:val="24"/>
          <w:szCs w:val="24"/>
        </w:rPr>
        <w:t xml:space="preserve"> S</w:t>
      </w:r>
      <w:r w:rsidR="0057046B" w:rsidRPr="005B4DEC">
        <w:rPr>
          <w:rStyle w:val="fontstyle01"/>
          <w:rFonts w:ascii="Times New Roman" w:hAnsi="Times New Roman"/>
          <w:b/>
          <w:bCs/>
          <w:color w:val="auto"/>
          <w:sz w:val="24"/>
          <w:szCs w:val="24"/>
        </w:rPr>
        <w:t>2</w:t>
      </w:r>
      <w:r w:rsidR="0057046B" w:rsidRPr="005B4DEC">
        <w:rPr>
          <w:rStyle w:val="fontstyle01"/>
          <w:rFonts w:ascii="Times New Roman" w:hAnsi="Times New Roman"/>
          <w:color w:val="auto"/>
          <w:sz w:val="24"/>
          <w:szCs w:val="24"/>
        </w:rPr>
        <w:t xml:space="preserve"> The ESI mass spectrum of Mal-</w:t>
      </w:r>
      <w:r w:rsidR="00E77214" w:rsidRPr="005B4DEC">
        <w:rPr>
          <w:rStyle w:val="fontstyle01"/>
          <w:rFonts w:ascii="Times New Roman" w:hAnsi="Times New Roman"/>
          <w:color w:val="auto"/>
          <w:sz w:val="24"/>
          <w:szCs w:val="24"/>
        </w:rPr>
        <w:t>G</w:t>
      </w:r>
      <w:r w:rsidR="0057046B" w:rsidRPr="005B4DEC">
        <w:rPr>
          <w:rStyle w:val="fontstyle01"/>
          <w:rFonts w:ascii="Times New Roman" w:hAnsi="Times New Roman"/>
          <w:color w:val="auto"/>
          <w:sz w:val="24"/>
          <w:szCs w:val="24"/>
        </w:rPr>
        <w:t>RGD</w:t>
      </w:r>
      <w:r w:rsidR="00E77214" w:rsidRPr="005B4DEC">
        <w:rPr>
          <w:rStyle w:val="fontstyle01"/>
          <w:rFonts w:ascii="Times New Roman" w:hAnsi="Times New Roman"/>
          <w:color w:val="auto"/>
          <w:sz w:val="24"/>
          <w:szCs w:val="24"/>
        </w:rPr>
        <w:t>S</w:t>
      </w:r>
      <w:r w:rsidR="0057046B" w:rsidRPr="005B4DEC">
        <w:rPr>
          <w:rStyle w:val="fontstyle01"/>
          <w:rFonts w:ascii="Times New Roman" w:hAnsi="Times New Roman"/>
          <w:color w:val="auto"/>
          <w:sz w:val="24"/>
          <w:szCs w:val="24"/>
        </w:rPr>
        <w:t>.</w:t>
      </w:r>
    </w:p>
    <w:p w14:paraId="77E1EFCA" w14:textId="2FFA6CEB" w:rsidR="002F3FA5" w:rsidRPr="005B4DEC" w:rsidRDefault="002F3FA5" w:rsidP="005E7EA2">
      <w:pPr>
        <w:widowControl/>
        <w:spacing w:line="480" w:lineRule="auto"/>
        <w:jc w:val="left"/>
        <w:rPr>
          <w:rStyle w:val="fontstyle01"/>
          <w:rFonts w:ascii="Times New Roman" w:hAnsi="Times New Roman"/>
          <w:color w:val="auto"/>
          <w:sz w:val="24"/>
          <w:szCs w:val="24"/>
        </w:rPr>
      </w:pPr>
    </w:p>
    <w:p w14:paraId="4023DA03" w14:textId="77777777" w:rsidR="002F3FA5" w:rsidRPr="005B4DEC" w:rsidRDefault="002F3FA5" w:rsidP="002F3FA5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5B4DEC"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630BFAA1" wp14:editId="317C0BCF">
            <wp:extent cx="5274310" cy="3183890"/>
            <wp:effectExtent l="0" t="0" r="0" b="0"/>
            <wp:docPr id="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8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F8346" w14:textId="700DDC27" w:rsidR="002F3FA5" w:rsidRPr="005B4DEC" w:rsidRDefault="002F3FA5" w:rsidP="002F3FA5">
      <w:pPr>
        <w:widowControl/>
        <w:spacing w:line="480" w:lineRule="auto"/>
        <w:jc w:val="left"/>
        <w:rPr>
          <w:rStyle w:val="fontstyle01"/>
          <w:rFonts w:ascii="Times New Roman" w:hAnsi="Times New Roman"/>
          <w:bCs/>
          <w:color w:val="auto"/>
          <w:sz w:val="24"/>
          <w:szCs w:val="24"/>
        </w:rPr>
      </w:pPr>
      <w:r w:rsidRPr="005B4DEC">
        <w:rPr>
          <w:rStyle w:val="fontstyle01"/>
          <w:rFonts w:ascii="Times New Roman" w:hAnsi="Times New Roman"/>
          <w:b/>
          <w:color w:val="auto"/>
          <w:sz w:val="24"/>
          <w:szCs w:val="24"/>
        </w:rPr>
        <w:t xml:space="preserve">Fig. S3 </w:t>
      </w:r>
      <w:r w:rsidR="00385576" w:rsidRPr="005B4DEC">
        <w:rPr>
          <w:rStyle w:val="fontstyle01"/>
          <w:rFonts w:ascii="Times New Roman" w:hAnsi="Times New Roman"/>
          <w:bCs/>
          <w:color w:val="auto"/>
          <w:sz w:val="24"/>
          <w:szCs w:val="24"/>
        </w:rPr>
        <w:t>Relationship between NaOH concentration</w:t>
      </w:r>
      <w:r w:rsidRPr="005B4DEC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 and </w:t>
      </w:r>
      <w:r w:rsidR="00385576" w:rsidRPr="005B4DEC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the density of </w:t>
      </w:r>
      <w:r w:rsidRPr="005B4DEC">
        <w:rPr>
          <w:rStyle w:val="fontstyle01"/>
          <w:rFonts w:ascii="Times New Roman" w:hAnsi="Times New Roman"/>
          <w:bCs/>
          <w:color w:val="auto"/>
          <w:sz w:val="24"/>
          <w:szCs w:val="24"/>
        </w:rPr>
        <w:t>amin</w:t>
      </w:r>
      <w:r w:rsidR="001843E7" w:rsidRPr="005B4DEC">
        <w:rPr>
          <w:rStyle w:val="fontstyle01"/>
          <w:rFonts w:ascii="Times New Roman" w:hAnsi="Times New Roman"/>
          <w:bCs/>
          <w:color w:val="auto"/>
          <w:sz w:val="24"/>
          <w:szCs w:val="24"/>
        </w:rPr>
        <w:t>e</w:t>
      </w:r>
      <w:r w:rsidRPr="005B4DEC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 groups</w:t>
      </w:r>
      <w:r w:rsidR="00385576" w:rsidRPr="005B4DEC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 </w:t>
      </w:r>
      <w:r w:rsidRPr="005B4DEC">
        <w:rPr>
          <w:rStyle w:val="fontstyle01"/>
          <w:rFonts w:ascii="Times New Roman" w:hAnsi="Times New Roman"/>
          <w:bCs/>
          <w:color w:val="auto"/>
          <w:sz w:val="24"/>
          <w:szCs w:val="24"/>
        </w:rPr>
        <w:t>on the coating</w:t>
      </w:r>
      <w:r w:rsidR="00385576" w:rsidRPr="005B4DEC">
        <w:rPr>
          <w:rStyle w:val="fontstyle01"/>
          <w:rFonts w:ascii="Times New Roman" w:hAnsi="Times New Roman"/>
          <w:bCs/>
          <w:color w:val="auto"/>
          <w:sz w:val="24"/>
          <w:szCs w:val="24"/>
        </w:rPr>
        <w:t xml:space="preserve"> surface</w:t>
      </w:r>
      <w:r w:rsidRPr="005B4DEC">
        <w:rPr>
          <w:rStyle w:val="fontstyle01"/>
          <w:rFonts w:ascii="Times New Roman" w:hAnsi="Times New Roman"/>
          <w:bCs/>
          <w:color w:val="auto"/>
          <w:sz w:val="24"/>
          <w:szCs w:val="24"/>
        </w:rPr>
        <w:t>.</w:t>
      </w:r>
    </w:p>
    <w:p w14:paraId="051C73E4" w14:textId="2A03FD5C" w:rsidR="006D285C" w:rsidRPr="005B4DEC" w:rsidRDefault="00763E4C" w:rsidP="00AB311D">
      <w:pPr>
        <w:widowControl/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5B4DEC">
        <w:rPr>
          <w:rFonts w:ascii="Times New Roman" w:hAnsi="Times New Roman" w:cs="Times New Roman"/>
          <w:sz w:val="24"/>
          <w:szCs w:val="24"/>
        </w:rPr>
        <w:t>We explored the effect of different concentrations of NaOH on the amine groups density of the coating surface. We found that at a NaOH concentration of 6 mg/mL (measured pH of 13.2), the amine groups density on the coating surface was the highest, which is advantageous for grafting more RGD peptides.</w:t>
      </w:r>
    </w:p>
    <w:p w14:paraId="43E9976E" w14:textId="77777777" w:rsidR="00ED7707" w:rsidRPr="005B4DEC" w:rsidRDefault="00ED7707" w:rsidP="00763E4C">
      <w:pPr>
        <w:widowControl/>
        <w:spacing w:line="48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</w:p>
    <w:p w14:paraId="73633525" w14:textId="77777777" w:rsidR="00ED7707" w:rsidRPr="005B4DEC" w:rsidRDefault="00ED7707" w:rsidP="00763E4C">
      <w:pPr>
        <w:widowControl/>
        <w:spacing w:line="48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</w:p>
    <w:p w14:paraId="3FFAB2A5" w14:textId="77777777" w:rsidR="00ED7707" w:rsidRPr="005B4DEC" w:rsidRDefault="00ED7707" w:rsidP="00763E4C">
      <w:pPr>
        <w:widowControl/>
        <w:spacing w:line="480" w:lineRule="auto"/>
        <w:ind w:firstLineChars="100" w:firstLine="240"/>
        <w:jc w:val="left"/>
        <w:rPr>
          <w:rStyle w:val="fontstyle01"/>
          <w:rFonts w:ascii="Times New Roman" w:hAnsi="Times New Roman"/>
          <w:bCs/>
          <w:color w:val="auto"/>
          <w:sz w:val="24"/>
          <w:szCs w:val="24"/>
          <w:shd w:val="pct15" w:color="auto" w:fill="FFFFFF"/>
        </w:rPr>
      </w:pPr>
    </w:p>
    <w:p w14:paraId="774698E6" w14:textId="0582E344" w:rsidR="006D285C" w:rsidRPr="005B4DEC" w:rsidRDefault="00635EC7" w:rsidP="006D285C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B4DEC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76A66B7C" wp14:editId="697677EB">
            <wp:extent cx="5274310" cy="2211070"/>
            <wp:effectExtent l="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1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4A424" w14:textId="77777777" w:rsidR="006D285C" w:rsidRPr="005B4DEC" w:rsidRDefault="006D285C" w:rsidP="006D285C">
      <w:pPr>
        <w:widowControl/>
        <w:spacing w:line="480" w:lineRule="auto"/>
        <w:jc w:val="left"/>
        <w:rPr>
          <w:rStyle w:val="fontstyle01"/>
          <w:rFonts w:ascii="Times New Roman" w:hAnsi="Times New Roman"/>
          <w:color w:val="auto"/>
          <w:sz w:val="24"/>
          <w:szCs w:val="24"/>
        </w:rPr>
      </w:pPr>
      <w:r w:rsidRPr="005B4DEC">
        <w:rPr>
          <w:rStyle w:val="fontstyle01"/>
          <w:rFonts w:ascii="Times New Roman" w:hAnsi="Times New Roman"/>
          <w:b/>
          <w:bCs/>
          <w:color w:val="auto"/>
          <w:sz w:val="24"/>
          <w:szCs w:val="24"/>
        </w:rPr>
        <w:t>Fig. S4</w:t>
      </w:r>
      <w:r w:rsidRPr="005B4DEC">
        <w:rPr>
          <w:rStyle w:val="fontstyle01"/>
          <w:rFonts w:ascii="Times New Roman" w:hAnsi="Times New Roman"/>
          <w:color w:val="auto"/>
          <w:sz w:val="24"/>
          <w:szCs w:val="24"/>
        </w:rPr>
        <w:t xml:space="preserve"> (A) The photographs </w:t>
      </w:r>
      <w:r w:rsidRPr="005B4DEC">
        <w:rPr>
          <w:rStyle w:val="fontstyle01"/>
          <w:rFonts w:ascii="Times New Roman" w:hAnsi="Times New Roman" w:hint="eastAsia"/>
          <w:color w:val="auto"/>
          <w:sz w:val="24"/>
          <w:szCs w:val="24"/>
        </w:rPr>
        <w:t>of</w:t>
      </w:r>
      <w:r w:rsidRPr="005B4DEC">
        <w:rPr>
          <w:rStyle w:val="fontstyle01"/>
          <w:rFonts w:ascii="Times New Roman" w:hAnsi="Times New Roman"/>
          <w:color w:val="auto"/>
          <w:sz w:val="24"/>
          <w:szCs w:val="24"/>
        </w:rPr>
        <w:t xml:space="preserve"> different samples, (B) quantitative analysis of color differences.</w:t>
      </w:r>
    </w:p>
    <w:p w14:paraId="35315202" w14:textId="77777777" w:rsidR="002F3FA5" w:rsidRPr="005B4DEC" w:rsidRDefault="002F3FA5" w:rsidP="005E7EA2">
      <w:pPr>
        <w:widowControl/>
        <w:spacing w:line="480" w:lineRule="auto"/>
        <w:jc w:val="left"/>
        <w:rPr>
          <w:rStyle w:val="fontstyle01"/>
          <w:rFonts w:ascii="Times New Roman" w:hAnsi="Times New Roman"/>
          <w:color w:val="auto"/>
          <w:sz w:val="24"/>
          <w:szCs w:val="24"/>
        </w:rPr>
      </w:pPr>
    </w:p>
    <w:p w14:paraId="0FA4347E" w14:textId="77777777" w:rsidR="00ED7707" w:rsidRPr="005B4DEC" w:rsidRDefault="00ED7707" w:rsidP="005E7EA2">
      <w:pPr>
        <w:widowControl/>
        <w:spacing w:line="480" w:lineRule="auto"/>
        <w:jc w:val="left"/>
        <w:rPr>
          <w:rStyle w:val="fontstyle01"/>
          <w:rFonts w:ascii="Times New Roman" w:hAnsi="Times New Roman"/>
          <w:color w:val="auto"/>
          <w:sz w:val="24"/>
          <w:szCs w:val="24"/>
        </w:rPr>
      </w:pPr>
    </w:p>
    <w:p w14:paraId="7724B92D" w14:textId="77777777" w:rsidR="00111076" w:rsidRPr="005B4DEC" w:rsidRDefault="00111076" w:rsidP="00111076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  <w:shd w:val="pct15" w:color="auto" w:fill="FFFFFF"/>
        </w:rPr>
      </w:pPr>
      <w:r w:rsidRPr="005B4DEC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061E929" wp14:editId="173A853E">
            <wp:extent cx="5274310" cy="1983105"/>
            <wp:effectExtent l="0" t="0" r="0" b="0"/>
            <wp:docPr id="14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8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E0FD4A" w14:textId="109A7887" w:rsidR="00111076" w:rsidRPr="005B4DEC" w:rsidRDefault="00111076" w:rsidP="00111076">
      <w:pPr>
        <w:widowControl/>
        <w:spacing w:line="480" w:lineRule="auto"/>
        <w:jc w:val="left"/>
        <w:rPr>
          <w:rStyle w:val="fontstyle01"/>
          <w:rFonts w:ascii="Times New Roman" w:hAnsi="Times New Roman"/>
          <w:color w:val="auto"/>
          <w:sz w:val="24"/>
          <w:szCs w:val="24"/>
        </w:rPr>
      </w:pPr>
      <w:r w:rsidRPr="005B4DEC">
        <w:rPr>
          <w:rStyle w:val="fontstyle01"/>
          <w:rFonts w:ascii="Times New Roman" w:hAnsi="Times New Roman"/>
          <w:b/>
          <w:bCs/>
          <w:color w:val="auto"/>
          <w:sz w:val="24"/>
          <w:szCs w:val="24"/>
        </w:rPr>
        <w:t xml:space="preserve">Fig. </w:t>
      </w:r>
      <w:r w:rsidR="0062124F" w:rsidRPr="005B4DEC">
        <w:rPr>
          <w:rStyle w:val="fontstyle01"/>
          <w:rFonts w:ascii="Times New Roman" w:hAnsi="Times New Roman"/>
          <w:b/>
          <w:bCs/>
          <w:color w:val="auto"/>
          <w:sz w:val="24"/>
          <w:szCs w:val="24"/>
        </w:rPr>
        <w:t>S5</w:t>
      </w:r>
      <w:r w:rsidRPr="005B4DEC">
        <w:rPr>
          <w:rStyle w:val="fontstyle01"/>
          <w:rFonts w:ascii="Times New Roman" w:hAnsi="Times New Roman"/>
          <w:color w:val="auto"/>
          <w:sz w:val="24"/>
          <w:szCs w:val="24"/>
        </w:rPr>
        <w:t xml:space="preserve"> (A) Photographs of ZrO</w:t>
      </w:r>
      <w:r w:rsidRPr="005B4DEC">
        <w:rPr>
          <w:rStyle w:val="fontstyle01"/>
          <w:rFonts w:ascii="Times New Roman" w:hAnsi="Times New Roman"/>
          <w:color w:val="auto"/>
          <w:sz w:val="24"/>
          <w:szCs w:val="24"/>
          <w:vertAlign w:val="subscript"/>
        </w:rPr>
        <w:t>2</w:t>
      </w:r>
      <w:r w:rsidRPr="005B4DEC">
        <w:rPr>
          <w:rStyle w:val="fontstyle01"/>
          <w:rFonts w:ascii="Times New Roman" w:hAnsi="Times New Roman"/>
          <w:color w:val="auto"/>
          <w:sz w:val="24"/>
          <w:szCs w:val="24"/>
        </w:rPr>
        <w:t>, PD-RGD, PDPA-RGD, and PDPA@Sr-RGD coated surfaces before and after electrostatic adsorption of toluidine blue, along with (B) the quantitative analysis results of the grafted RGD peptide amounts.</w:t>
      </w:r>
    </w:p>
    <w:p w14:paraId="4AF1E8DA" w14:textId="3D7EC1F2" w:rsidR="007A2552" w:rsidRPr="005B4DEC" w:rsidRDefault="007A2552" w:rsidP="005E7EA2">
      <w:pPr>
        <w:widowControl/>
        <w:spacing w:line="480" w:lineRule="auto"/>
        <w:jc w:val="left"/>
        <w:rPr>
          <w:rStyle w:val="fontstyle01"/>
          <w:rFonts w:ascii="Times New Roman" w:hAnsi="Times New Roman"/>
          <w:color w:val="auto"/>
          <w:sz w:val="24"/>
          <w:szCs w:val="24"/>
        </w:rPr>
      </w:pPr>
    </w:p>
    <w:p w14:paraId="3451B42F" w14:textId="59E24196" w:rsidR="007A2552" w:rsidRPr="005B4DEC" w:rsidRDefault="007A2552" w:rsidP="005E7EA2">
      <w:pPr>
        <w:widowControl/>
        <w:spacing w:line="480" w:lineRule="auto"/>
        <w:jc w:val="left"/>
        <w:rPr>
          <w:rStyle w:val="fontstyle01"/>
          <w:rFonts w:ascii="Times New Roman" w:hAnsi="Times New Roman"/>
          <w:b/>
          <w:color w:val="auto"/>
          <w:sz w:val="24"/>
          <w:szCs w:val="24"/>
        </w:rPr>
      </w:pPr>
    </w:p>
    <w:p w14:paraId="2A2F9EC4" w14:textId="77777777" w:rsidR="00ED7707" w:rsidRPr="005B4DEC" w:rsidRDefault="00ED7707" w:rsidP="005E7EA2">
      <w:pPr>
        <w:widowControl/>
        <w:spacing w:line="480" w:lineRule="auto"/>
        <w:jc w:val="left"/>
        <w:rPr>
          <w:rStyle w:val="fontstyle01"/>
          <w:rFonts w:ascii="Times New Roman" w:hAnsi="Times New Roman"/>
          <w:b/>
          <w:color w:val="auto"/>
          <w:sz w:val="24"/>
          <w:szCs w:val="24"/>
        </w:rPr>
      </w:pPr>
    </w:p>
    <w:p w14:paraId="5FA10F5D" w14:textId="59E945C8" w:rsidR="007A2552" w:rsidRPr="005B4DEC" w:rsidRDefault="007A2552" w:rsidP="007A2552">
      <w:pPr>
        <w:spacing w:beforeLines="100" w:before="312" w:line="480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 w:rsidRPr="005B4DEC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lastRenderedPageBreak/>
        <w:t>T</w:t>
      </w:r>
      <w:r w:rsidRPr="005B4DEC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able </w:t>
      </w:r>
      <w:r w:rsidR="00FD7295" w:rsidRPr="005B4DEC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S</w:t>
      </w:r>
      <w:r w:rsidRPr="005B4DEC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1</w:t>
      </w:r>
      <w:r w:rsidRPr="005B4DEC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Quantitative analysis of XPS</w:t>
      </w:r>
      <w:r w:rsidR="004549A0" w:rsidRPr="005B4DEC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.</w:t>
      </w:r>
    </w:p>
    <w:tbl>
      <w:tblPr>
        <w:tblStyle w:val="a4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5B4DEC" w:rsidRPr="005B4DEC" w14:paraId="1906317B" w14:textId="77777777" w:rsidTr="0053625F">
        <w:trPr>
          <w:jc w:val="center"/>
        </w:trPr>
        <w:tc>
          <w:tcPr>
            <w:tcW w:w="1382" w:type="dxa"/>
            <w:vMerge w:val="restart"/>
            <w:tcBorders>
              <w:top w:val="single" w:sz="8" w:space="0" w:color="auto"/>
            </w:tcBorders>
            <w:vAlign w:val="center"/>
          </w:tcPr>
          <w:p w14:paraId="40D75341" w14:textId="77777777" w:rsidR="007A2552" w:rsidRPr="005B4DEC" w:rsidRDefault="007A2552" w:rsidP="0053625F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bookmarkStart w:id="4" w:name="OLE_LINK22"/>
            <w:r w:rsidRPr="005B4DEC">
              <w:rPr>
                <w:b/>
                <w:bCs/>
                <w:sz w:val="24"/>
                <w:szCs w:val="24"/>
              </w:rPr>
              <w:t>Element</w:t>
            </w:r>
          </w:p>
        </w:tc>
        <w:tc>
          <w:tcPr>
            <w:tcW w:w="6914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A1B0BE" w14:textId="77777777" w:rsidR="007A2552" w:rsidRPr="005B4DEC" w:rsidRDefault="007A2552" w:rsidP="0053625F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5B4DEC">
              <w:rPr>
                <w:b/>
                <w:bCs/>
                <w:sz w:val="24"/>
                <w:szCs w:val="24"/>
              </w:rPr>
              <w:t>Atomic (%)</w:t>
            </w:r>
          </w:p>
        </w:tc>
      </w:tr>
      <w:tr w:rsidR="005B4DEC" w:rsidRPr="005B4DEC" w14:paraId="23612660" w14:textId="77777777" w:rsidTr="0053625F">
        <w:trPr>
          <w:jc w:val="center"/>
        </w:trPr>
        <w:tc>
          <w:tcPr>
            <w:tcW w:w="1382" w:type="dxa"/>
            <w:vMerge/>
            <w:tcBorders>
              <w:bottom w:val="single" w:sz="8" w:space="0" w:color="auto"/>
            </w:tcBorders>
          </w:tcPr>
          <w:p w14:paraId="1DA507F7" w14:textId="77777777" w:rsidR="007A2552" w:rsidRPr="005B4DEC" w:rsidRDefault="007A2552" w:rsidP="0053625F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single" w:sz="8" w:space="0" w:color="auto"/>
              <w:bottom w:val="single" w:sz="8" w:space="0" w:color="auto"/>
            </w:tcBorders>
          </w:tcPr>
          <w:p w14:paraId="5F2F3EC2" w14:textId="77777777" w:rsidR="007A2552" w:rsidRPr="005B4DEC" w:rsidRDefault="007A2552" w:rsidP="0053625F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5B4DEC">
              <w:rPr>
                <w:b/>
                <w:bCs/>
                <w:sz w:val="24"/>
                <w:szCs w:val="24"/>
              </w:rPr>
              <w:t>ZrO</w:t>
            </w:r>
            <w:r w:rsidRPr="005B4DEC">
              <w:rPr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</w:tcPr>
          <w:p w14:paraId="328782E0" w14:textId="77777777" w:rsidR="007A2552" w:rsidRPr="005B4DEC" w:rsidRDefault="007A2552" w:rsidP="0053625F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5B4DEC">
              <w:rPr>
                <w:b/>
                <w:bCs/>
                <w:sz w:val="24"/>
                <w:szCs w:val="24"/>
              </w:rPr>
              <w:t>PDPA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</w:tcPr>
          <w:p w14:paraId="13B4A285" w14:textId="77777777" w:rsidR="007A2552" w:rsidRPr="005B4DEC" w:rsidRDefault="007A2552" w:rsidP="0053625F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5B4DEC">
              <w:rPr>
                <w:b/>
                <w:bCs/>
                <w:sz w:val="24"/>
                <w:szCs w:val="24"/>
              </w:rPr>
              <w:t>RGD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</w:tcPr>
          <w:p w14:paraId="13CB8550" w14:textId="77777777" w:rsidR="007A2552" w:rsidRPr="005B4DEC" w:rsidRDefault="007A2552" w:rsidP="0053625F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5B4DEC">
              <w:rPr>
                <w:b/>
                <w:bCs/>
                <w:sz w:val="24"/>
                <w:szCs w:val="24"/>
              </w:rPr>
              <w:t>Sr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</w:tcPr>
          <w:p w14:paraId="01C5FBFF" w14:textId="77777777" w:rsidR="007A2552" w:rsidRPr="005B4DEC" w:rsidRDefault="007A2552" w:rsidP="0053625F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5B4DEC">
              <w:rPr>
                <w:b/>
                <w:bCs/>
                <w:sz w:val="24"/>
                <w:szCs w:val="24"/>
              </w:rPr>
              <w:t>Sr+RGD</w:t>
            </w:r>
          </w:p>
        </w:tc>
      </w:tr>
      <w:tr w:rsidR="005B4DEC" w:rsidRPr="005B4DEC" w14:paraId="239FFB74" w14:textId="77777777" w:rsidTr="0053625F">
        <w:trPr>
          <w:jc w:val="center"/>
        </w:trPr>
        <w:tc>
          <w:tcPr>
            <w:tcW w:w="1382" w:type="dxa"/>
            <w:tcBorders>
              <w:top w:val="single" w:sz="8" w:space="0" w:color="auto"/>
            </w:tcBorders>
          </w:tcPr>
          <w:p w14:paraId="610A0851" w14:textId="77777777" w:rsidR="007A2552" w:rsidRPr="005B4DEC" w:rsidRDefault="007A2552" w:rsidP="005362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4DEC">
              <w:rPr>
                <w:sz w:val="24"/>
                <w:szCs w:val="24"/>
              </w:rPr>
              <w:t>Zr</w:t>
            </w:r>
          </w:p>
        </w:tc>
        <w:tc>
          <w:tcPr>
            <w:tcW w:w="1382" w:type="dxa"/>
            <w:tcBorders>
              <w:top w:val="single" w:sz="8" w:space="0" w:color="auto"/>
            </w:tcBorders>
          </w:tcPr>
          <w:p w14:paraId="58EDFB4B" w14:textId="77777777" w:rsidR="007A2552" w:rsidRPr="005B4DEC" w:rsidRDefault="007A2552" w:rsidP="005362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4DEC">
              <w:rPr>
                <w:sz w:val="24"/>
                <w:szCs w:val="24"/>
              </w:rPr>
              <w:t>20.79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14:paraId="3CCE4D5B" w14:textId="77777777" w:rsidR="007A2552" w:rsidRPr="005B4DEC" w:rsidRDefault="007A2552" w:rsidP="005362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4DEC">
              <w:rPr>
                <w:sz w:val="24"/>
                <w:szCs w:val="24"/>
              </w:rPr>
              <w:t>0.00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14:paraId="517A5F1E" w14:textId="77777777" w:rsidR="007A2552" w:rsidRPr="005B4DEC" w:rsidRDefault="007A2552" w:rsidP="005362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4DEC">
              <w:rPr>
                <w:sz w:val="24"/>
                <w:szCs w:val="24"/>
              </w:rPr>
              <w:t>0.00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14:paraId="5E9FF18A" w14:textId="77777777" w:rsidR="007A2552" w:rsidRPr="005B4DEC" w:rsidRDefault="007A2552" w:rsidP="005362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4DEC">
              <w:rPr>
                <w:sz w:val="24"/>
                <w:szCs w:val="24"/>
              </w:rPr>
              <w:t>0.00</w:t>
            </w:r>
          </w:p>
        </w:tc>
        <w:tc>
          <w:tcPr>
            <w:tcW w:w="1383" w:type="dxa"/>
            <w:tcBorders>
              <w:top w:val="single" w:sz="8" w:space="0" w:color="auto"/>
            </w:tcBorders>
          </w:tcPr>
          <w:p w14:paraId="39022DB3" w14:textId="77777777" w:rsidR="007A2552" w:rsidRPr="005B4DEC" w:rsidRDefault="007A2552" w:rsidP="005362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4DEC">
              <w:rPr>
                <w:sz w:val="24"/>
                <w:szCs w:val="24"/>
              </w:rPr>
              <w:t>0.00</w:t>
            </w:r>
          </w:p>
        </w:tc>
      </w:tr>
      <w:tr w:rsidR="005B4DEC" w:rsidRPr="005B4DEC" w14:paraId="651AD242" w14:textId="77777777" w:rsidTr="0053625F">
        <w:trPr>
          <w:jc w:val="center"/>
        </w:trPr>
        <w:tc>
          <w:tcPr>
            <w:tcW w:w="1382" w:type="dxa"/>
          </w:tcPr>
          <w:p w14:paraId="4B7E594C" w14:textId="77777777" w:rsidR="007A2552" w:rsidRPr="005B4DEC" w:rsidRDefault="007A2552" w:rsidP="005362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4DEC">
              <w:rPr>
                <w:sz w:val="24"/>
                <w:szCs w:val="24"/>
              </w:rPr>
              <w:t>C</w:t>
            </w:r>
          </w:p>
        </w:tc>
        <w:tc>
          <w:tcPr>
            <w:tcW w:w="1382" w:type="dxa"/>
          </w:tcPr>
          <w:p w14:paraId="49348F60" w14:textId="77777777" w:rsidR="007A2552" w:rsidRPr="005B4DEC" w:rsidRDefault="007A2552" w:rsidP="005362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4DEC">
              <w:rPr>
                <w:sz w:val="24"/>
                <w:szCs w:val="24"/>
              </w:rPr>
              <w:t>26.29</w:t>
            </w:r>
          </w:p>
        </w:tc>
        <w:tc>
          <w:tcPr>
            <w:tcW w:w="1383" w:type="dxa"/>
          </w:tcPr>
          <w:p w14:paraId="006D3CC1" w14:textId="77777777" w:rsidR="007A2552" w:rsidRPr="005B4DEC" w:rsidRDefault="007A2552" w:rsidP="005362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4DEC">
              <w:rPr>
                <w:sz w:val="24"/>
                <w:szCs w:val="24"/>
              </w:rPr>
              <w:t>75.52</w:t>
            </w:r>
          </w:p>
        </w:tc>
        <w:tc>
          <w:tcPr>
            <w:tcW w:w="1383" w:type="dxa"/>
          </w:tcPr>
          <w:p w14:paraId="79C07AA5" w14:textId="77777777" w:rsidR="007A2552" w:rsidRPr="005B4DEC" w:rsidRDefault="007A2552" w:rsidP="005362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4DEC">
              <w:rPr>
                <w:sz w:val="24"/>
                <w:szCs w:val="24"/>
              </w:rPr>
              <w:t>71.08</w:t>
            </w:r>
          </w:p>
        </w:tc>
        <w:tc>
          <w:tcPr>
            <w:tcW w:w="1383" w:type="dxa"/>
          </w:tcPr>
          <w:p w14:paraId="682E1788" w14:textId="77777777" w:rsidR="007A2552" w:rsidRPr="005B4DEC" w:rsidRDefault="007A2552" w:rsidP="005362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4DEC">
              <w:rPr>
                <w:sz w:val="24"/>
                <w:szCs w:val="24"/>
              </w:rPr>
              <w:t>67.38</w:t>
            </w:r>
          </w:p>
        </w:tc>
        <w:tc>
          <w:tcPr>
            <w:tcW w:w="1383" w:type="dxa"/>
          </w:tcPr>
          <w:p w14:paraId="4B49B112" w14:textId="77777777" w:rsidR="007A2552" w:rsidRPr="005B4DEC" w:rsidRDefault="007A2552" w:rsidP="005362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4DEC">
              <w:rPr>
                <w:sz w:val="24"/>
                <w:szCs w:val="24"/>
              </w:rPr>
              <w:t>66.44</w:t>
            </w:r>
          </w:p>
        </w:tc>
      </w:tr>
      <w:tr w:rsidR="005B4DEC" w:rsidRPr="005B4DEC" w14:paraId="4CEAA58A" w14:textId="77777777" w:rsidTr="0053625F">
        <w:trPr>
          <w:jc w:val="center"/>
        </w:trPr>
        <w:tc>
          <w:tcPr>
            <w:tcW w:w="1382" w:type="dxa"/>
          </w:tcPr>
          <w:p w14:paraId="51011C32" w14:textId="77777777" w:rsidR="007A2552" w:rsidRPr="005B4DEC" w:rsidRDefault="007A2552" w:rsidP="005362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4DEC">
              <w:rPr>
                <w:sz w:val="24"/>
                <w:szCs w:val="24"/>
              </w:rPr>
              <w:t>O</w:t>
            </w:r>
          </w:p>
        </w:tc>
        <w:tc>
          <w:tcPr>
            <w:tcW w:w="1382" w:type="dxa"/>
          </w:tcPr>
          <w:p w14:paraId="32A38B6C" w14:textId="77777777" w:rsidR="007A2552" w:rsidRPr="005B4DEC" w:rsidRDefault="007A2552" w:rsidP="005362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4DEC">
              <w:rPr>
                <w:sz w:val="24"/>
                <w:szCs w:val="24"/>
              </w:rPr>
              <w:t>50.47</w:t>
            </w:r>
          </w:p>
        </w:tc>
        <w:tc>
          <w:tcPr>
            <w:tcW w:w="1383" w:type="dxa"/>
          </w:tcPr>
          <w:p w14:paraId="47287F3B" w14:textId="77777777" w:rsidR="007A2552" w:rsidRPr="005B4DEC" w:rsidRDefault="007A2552" w:rsidP="005362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4DEC">
              <w:rPr>
                <w:sz w:val="24"/>
                <w:szCs w:val="24"/>
              </w:rPr>
              <w:t>11.23</w:t>
            </w:r>
          </w:p>
        </w:tc>
        <w:tc>
          <w:tcPr>
            <w:tcW w:w="1383" w:type="dxa"/>
          </w:tcPr>
          <w:p w14:paraId="77A5E1D5" w14:textId="77777777" w:rsidR="007A2552" w:rsidRPr="005B4DEC" w:rsidRDefault="007A2552" w:rsidP="005362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4DEC">
              <w:rPr>
                <w:sz w:val="24"/>
                <w:szCs w:val="24"/>
              </w:rPr>
              <w:t>16.40</w:t>
            </w:r>
          </w:p>
        </w:tc>
        <w:tc>
          <w:tcPr>
            <w:tcW w:w="1383" w:type="dxa"/>
          </w:tcPr>
          <w:p w14:paraId="31D59BB2" w14:textId="77777777" w:rsidR="007A2552" w:rsidRPr="005B4DEC" w:rsidRDefault="007A2552" w:rsidP="005362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4DEC">
              <w:rPr>
                <w:sz w:val="24"/>
                <w:szCs w:val="24"/>
              </w:rPr>
              <w:t>15.83</w:t>
            </w:r>
          </w:p>
        </w:tc>
        <w:tc>
          <w:tcPr>
            <w:tcW w:w="1383" w:type="dxa"/>
          </w:tcPr>
          <w:p w14:paraId="6AC2C41E" w14:textId="77777777" w:rsidR="007A2552" w:rsidRPr="005B4DEC" w:rsidRDefault="007A2552" w:rsidP="005362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4DEC">
              <w:rPr>
                <w:sz w:val="24"/>
                <w:szCs w:val="24"/>
              </w:rPr>
              <w:t>18.65</w:t>
            </w:r>
          </w:p>
        </w:tc>
      </w:tr>
      <w:tr w:rsidR="005B4DEC" w:rsidRPr="005B4DEC" w14:paraId="3B60A175" w14:textId="77777777" w:rsidTr="0053625F">
        <w:trPr>
          <w:jc w:val="center"/>
        </w:trPr>
        <w:tc>
          <w:tcPr>
            <w:tcW w:w="1382" w:type="dxa"/>
          </w:tcPr>
          <w:p w14:paraId="60DD7586" w14:textId="77777777" w:rsidR="007A2552" w:rsidRPr="005B4DEC" w:rsidRDefault="007A2552" w:rsidP="005362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4DEC">
              <w:rPr>
                <w:sz w:val="24"/>
                <w:szCs w:val="24"/>
              </w:rPr>
              <w:t>N</w:t>
            </w:r>
          </w:p>
        </w:tc>
        <w:tc>
          <w:tcPr>
            <w:tcW w:w="1382" w:type="dxa"/>
          </w:tcPr>
          <w:p w14:paraId="2AF28014" w14:textId="77777777" w:rsidR="007A2552" w:rsidRPr="005B4DEC" w:rsidRDefault="007A2552" w:rsidP="005362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4DEC">
              <w:rPr>
                <w:sz w:val="24"/>
                <w:szCs w:val="24"/>
              </w:rPr>
              <w:t>2.45</w:t>
            </w:r>
          </w:p>
        </w:tc>
        <w:tc>
          <w:tcPr>
            <w:tcW w:w="1383" w:type="dxa"/>
          </w:tcPr>
          <w:p w14:paraId="34285669" w14:textId="77777777" w:rsidR="007A2552" w:rsidRPr="005B4DEC" w:rsidRDefault="007A2552" w:rsidP="005362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4DEC">
              <w:rPr>
                <w:sz w:val="24"/>
                <w:szCs w:val="24"/>
              </w:rPr>
              <w:t>13.48</w:t>
            </w:r>
          </w:p>
        </w:tc>
        <w:tc>
          <w:tcPr>
            <w:tcW w:w="1383" w:type="dxa"/>
          </w:tcPr>
          <w:p w14:paraId="0A87B724" w14:textId="77777777" w:rsidR="007A2552" w:rsidRPr="005B4DEC" w:rsidRDefault="007A2552" w:rsidP="005362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4DEC">
              <w:rPr>
                <w:sz w:val="24"/>
                <w:szCs w:val="24"/>
              </w:rPr>
              <w:t>12.52</w:t>
            </w:r>
          </w:p>
        </w:tc>
        <w:tc>
          <w:tcPr>
            <w:tcW w:w="1383" w:type="dxa"/>
          </w:tcPr>
          <w:p w14:paraId="13898E03" w14:textId="77777777" w:rsidR="007A2552" w:rsidRPr="005B4DEC" w:rsidRDefault="007A2552" w:rsidP="005362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4DEC">
              <w:rPr>
                <w:sz w:val="24"/>
                <w:szCs w:val="24"/>
              </w:rPr>
              <w:t>12.69</w:t>
            </w:r>
          </w:p>
        </w:tc>
        <w:tc>
          <w:tcPr>
            <w:tcW w:w="1383" w:type="dxa"/>
          </w:tcPr>
          <w:p w14:paraId="1F19C9D5" w14:textId="77777777" w:rsidR="007A2552" w:rsidRPr="005B4DEC" w:rsidRDefault="007A2552" w:rsidP="005362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4DEC">
              <w:rPr>
                <w:sz w:val="24"/>
                <w:szCs w:val="24"/>
              </w:rPr>
              <w:t>13.15</w:t>
            </w:r>
          </w:p>
        </w:tc>
      </w:tr>
      <w:tr w:rsidR="007A2552" w:rsidRPr="005B4DEC" w14:paraId="29F895D5" w14:textId="77777777" w:rsidTr="0053625F">
        <w:trPr>
          <w:jc w:val="center"/>
        </w:trPr>
        <w:tc>
          <w:tcPr>
            <w:tcW w:w="1382" w:type="dxa"/>
          </w:tcPr>
          <w:p w14:paraId="051EDE5F" w14:textId="77777777" w:rsidR="007A2552" w:rsidRPr="005B4DEC" w:rsidRDefault="007A2552" w:rsidP="005362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4DEC">
              <w:rPr>
                <w:sz w:val="24"/>
                <w:szCs w:val="24"/>
              </w:rPr>
              <w:t>Sr</w:t>
            </w:r>
          </w:p>
        </w:tc>
        <w:tc>
          <w:tcPr>
            <w:tcW w:w="1382" w:type="dxa"/>
          </w:tcPr>
          <w:p w14:paraId="0C45A653" w14:textId="77777777" w:rsidR="007A2552" w:rsidRPr="005B4DEC" w:rsidRDefault="007A2552" w:rsidP="005362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4DEC">
              <w:rPr>
                <w:sz w:val="24"/>
                <w:szCs w:val="24"/>
              </w:rPr>
              <w:t>0.00</w:t>
            </w:r>
          </w:p>
        </w:tc>
        <w:tc>
          <w:tcPr>
            <w:tcW w:w="1383" w:type="dxa"/>
          </w:tcPr>
          <w:p w14:paraId="670A8063" w14:textId="77777777" w:rsidR="007A2552" w:rsidRPr="005B4DEC" w:rsidRDefault="007A2552" w:rsidP="005362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4DEC">
              <w:rPr>
                <w:sz w:val="24"/>
                <w:szCs w:val="24"/>
              </w:rPr>
              <w:t>0.00</w:t>
            </w:r>
          </w:p>
        </w:tc>
        <w:tc>
          <w:tcPr>
            <w:tcW w:w="1383" w:type="dxa"/>
          </w:tcPr>
          <w:p w14:paraId="18EC45B0" w14:textId="77777777" w:rsidR="007A2552" w:rsidRPr="005B4DEC" w:rsidRDefault="007A2552" w:rsidP="005362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4DEC">
              <w:rPr>
                <w:sz w:val="24"/>
                <w:szCs w:val="24"/>
              </w:rPr>
              <w:t>0.00</w:t>
            </w:r>
          </w:p>
        </w:tc>
        <w:tc>
          <w:tcPr>
            <w:tcW w:w="1383" w:type="dxa"/>
          </w:tcPr>
          <w:p w14:paraId="3B3A1DBF" w14:textId="77777777" w:rsidR="007A2552" w:rsidRPr="005B4DEC" w:rsidRDefault="007A2552" w:rsidP="005362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4DEC">
              <w:rPr>
                <w:sz w:val="24"/>
                <w:szCs w:val="24"/>
              </w:rPr>
              <w:t>4.11</w:t>
            </w:r>
          </w:p>
        </w:tc>
        <w:tc>
          <w:tcPr>
            <w:tcW w:w="1383" w:type="dxa"/>
          </w:tcPr>
          <w:p w14:paraId="3F93F3B1" w14:textId="77777777" w:rsidR="007A2552" w:rsidRPr="005B4DEC" w:rsidRDefault="007A2552" w:rsidP="005362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B4DEC">
              <w:rPr>
                <w:sz w:val="24"/>
                <w:szCs w:val="24"/>
              </w:rPr>
              <w:t>1.76</w:t>
            </w:r>
          </w:p>
        </w:tc>
      </w:tr>
      <w:bookmarkEnd w:id="4"/>
    </w:tbl>
    <w:p w14:paraId="4098DFA0" w14:textId="77777777" w:rsidR="007A2552" w:rsidRPr="005B4DEC" w:rsidRDefault="007A2552" w:rsidP="007A25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C7CF65" w14:textId="77777777" w:rsidR="007A2552" w:rsidRPr="005B4DEC" w:rsidRDefault="007A2552" w:rsidP="007A2552">
      <w:pPr>
        <w:widowControl/>
        <w:spacing w:line="480" w:lineRule="auto"/>
        <w:jc w:val="left"/>
      </w:pPr>
    </w:p>
    <w:p w14:paraId="6618C4E1" w14:textId="77777777" w:rsidR="005E7EA2" w:rsidRPr="005B4DEC" w:rsidRDefault="005E7EA2" w:rsidP="00255964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sectPr w:rsidR="005E7EA2" w:rsidRPr="005B4D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DC71D5" w14:textId="77777777" w:rsidR="008E55A2" w:rsidRDefault="008E55A2" w:rsidP="007C3EE5">
      <w:r>
        <w:separator/>
      </w:r>
    </w:p>
  </w:endnote>
  <w:endnote w:type="continuationSeparator" w:id="0">
    <w:p w14:paraId="43B71B6F" w14:textId="77777777" w:rsidR="008E55A2" w:rsidRDefault="008E55A2" w:rsidP="007C3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yriad Pro Light">
    <w:altName w:val="Aria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44D11" w14:textId="77777777" w:rsidR="008E55A2" w:rsidRDefault="008E55A2" w:rsidP="007C3EE5">
      <w:r>
        <w:separator/>
      </w:r>
    </w:p>
  </w:footnote>
  <w:footnote w:type="continuationSeparator" w:id="0">
    <w:p w14:paraId="46210703" w14:textId="77777777" w:rsidR="008E55A2" w:rsidRDefault="008E55A2" w:rsidP="007C3E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22134"/>
    <w:multiLevelType w:val="hybridMultilevel"/>
    <w:tmpl w:val="BADAC7E2"/>
    <w:lvl w:ilvl="0" w:tplc="765C3E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54696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628B"/>
    <w:rsid w:val="0000018C"/>
    <w:rsid w:val="0003559B"/>
    <w:rsid w:val="00052D83"/>
    <w:rsid w:val="00053945"/>
    <w:rsid w:val="00053E43"/>
    <w:rsid w:val="00083AE8"/>
    <w:rsid w:val="00091E84"/>
    <w:rsid w:val="000A27E9"/>
    <w:rsid w:val="000A41BA"/>
    <w:rsid w:val="000B15DC"/>
    <w:rsid w:val="000C0BD0"/>
    <w:rsid w:val="000E2A41"/>
    <w:rsid w:val="000E7C76"/>
    <w:rsid w:val="000F2ED2"/>
    <w:rsid w:val="00103695"/>
    <w:rsid w:val="00111076"/>
    <w:rsid w:val="00125BED"/>
    <w:rsid w:val="00157D8A"/>
    <w:rsid w:val="00166CF4"/>
    <w:rsid w:val="001674F0"/>
    <w:rsid w:val="00171922"/>
    <w:rsid w:val="00173870"/>
    <w:rsid w:val="001843E7"/>
    <w:rsid w:val="001964C6"/>
    <w:rsid w:val="001A0BC1"/>
    <w:rsid w:val="001A16F7"/>
    <w:rsid w:val="001C083E"/>
    <w:rsid w:val="001C7FE1"/>
    <w:rsid w:val="001D3803"/>
    <w:rsid w:val="001D3EB4"/>
    <w:rsid w:val="001D5BC5"/>
    <w:rsid w:val="001E20E4"/>
    <w:rsid w:val="001E3DAE"/>
    <w:rsid w:val="001F7730"/>
    <w:rsid w:val="0020181B"/>
    <w:rsid w:val="00206FFF"/>
    <w:rsid w:val="00217195"/>
    <w:rsid w:val="002538F2"/>
    <w:rsid w:val="00255964"/>
    <w:rsid w:val="0025619E"/>
    <w:rsid w:val="00263D6E"/>
    <w:rsid w:val="00273EA0"/>
    <w:rsid w:val="00274676"/>
    <w:rsid w:val="00274BFF"/>
    <w:rsid w:val="00284732"/>
    <w:rsid w:val="00286387"/>
    <w:rsid w:val="00290C01"/>
    <w:rsid w:val="00291952"/>
    <w:rsid w:val="0029529B"/>
    <w:rsid w:val="002A2ACA"/>
    <w:rsid w:val="002A48EA"/>
    <w:rsid w:val="002B26A4"/>
    <w:rsid w:val="002D292A"/>
    <w:rsid w:val="002E68AC"/>
    <w:rsid w:val="002E6FEA"/>
    <w:rsid w:val="002F3A8E"/>
    <w:rsid w:val="002F3FA5"/>
    <w:rsid w:val="00300711"/>
    <w:rsid w:val="00325F2C"/>
    <w:rsid w:val="00326F23"/>
    <w:rsid w:val="00330BFA"/>
    <w:rsid w:val="00343AF3"/>
    <w:rsid w:val="0035405B"/>
    <w:rsid w:val="0035507B"/>
    <w:rsid w:val="00356346"/>
    <w:rsid w:val="00356CC8"/>
    <w:rsid w:val="00385576"/>
    <w:rsid w:val="003B47EC"/>
    <w:rsid w:val="003B49DA"/>
    <w:rsid w:val="003B5A23"/>
    <w:rsid w:val="003E1973"/>
    <w:rsid w:val="00440BE2"/>
    <w:rsid w:val="004549A0"/>
    <w:rsid w:val="00456AC1"/>
    <w:rsid w:val="00463929"/>
    <w:rsid w:val="00485684"/>
    <w:rsid w:val="004A70FF"/>
    <w:rsid w:val="004C4815"/>
    <w:rsid w:val="004D5F2D"/>
    <w:rsid w:val="004E7D2C"/>
    <w:rsid w:val="004F1334"/>
    <w:rsid w:val="004F2DD5"/>
    <w:rsid w:val="004F4350"/>
    <w:rsid w:val="004F4CE9"/>
    <w:rsid w:val="00510095"/>
    <w:rsid w:val="00510ACE"/>
    <w:rsid w:val="00525A6D"/>
    <w:rsid w:val="00534219"/>
    <w:rsid w:val="005565DE"/>
    <w:rsid w:val="0057046B"/>
    <w:rsid w:val="0057232F"/>
    <w:rsid w:val="00576494"/>
    <w:rsid w:val="00583D5F"/>
    <w:rsid w:val="005A1A90"/>
    <w:rsid w:val="005A4335"/>
    <w:rsid w:val="005B4DEC"/>
    <w:rsid w:val="005C71DA"/>
    <w:rsid w:val="005D0B5D"/>
    <w:rsid w:val="005E7EA2"/>
    <w:rsid w:val="005F440D"/>
    <w:rsid w:val="006107DA"/>
    <w:rsid w:val="0062124F"/>
    <w:rsid w:val="00635EC7"/>
    <w:rsid w:val="0065340B"/>
    <w:rsid w:val="0066436E"/>
    <w:rsid w:val="00664D0F"/>
    <w:rsid w:val="00666718"/>
    <w:rsid w:val="00687E39"/>
    <w:rsid w:val="006A3454"/>
    <w:rsid w:val="006A41F9"/>
    <w:rsid w:val="006A4F8D"/>
    <w:rsid w:val="006C4257"/>
    <w:rsid w:val="006D2575"/>
    <w:rsid w:val="006D285C"/>
    <w:rsid w:val="006F0A48"/>
    <w:rsid w:val="006F1ACA"/>
    <w:rsid w:val="006F4C04"/>
    <w:rsid w:val="006F58D8"/>
    <w:rsid w:val="00701931"/>
    <w:rsid w:val="007116CD"/>
    <w:rsid w:val="00723C4B"/>
    <w:rsid w:val="00733324"/>
    <w:rsid w:val="00737D6E"/>
    <w:rsid w:val="007502E8"/>
    <w:rsid w:val="00763972"/>
    <w:rsid w:val="00763E4C"/>
    <w:rsid w:val="007646FD"/>
    <w:rsid w:val="00772B78"/>
    <w:rsid w:val="007A21B6"/>
    <w:rsid w:val="007A2552"/>
    <w:rsid w:val="007A452D"/>
    <w:rsid w:val="007B5CCC"/>
    <w:rsid w:val="007C3EE5"/>
    <w:rsid w:val="007C735E"/>
    <w:rsid w:val="007D4C81"/>
    <w:rsid w:val="007E3F48"/>
    <w:rsid w:val="007F50B1"/>
    <w:rsid w:val="00814FDF"/>
    <w:rsid w:val="00823C5C"/>
    <w:rsid w:val="008618AE"/>
    <w:rsid w:val="00861E01"/>
    <w:rsid w:val="0086428B"/>
    <w:rsid w:val="008666E5"/>
    <w:rsid w:val="00876ADE"/>
    <w:rsid w:val="00883266"/>
    <w:rsid w:val="008848D6"/>
    <w:rsid w:val="008860E1"/>
    <w:rsid w:val="00890A91"/>
    <w:rsid w:val="008A1F86"/>
    <w:rsid w:val="008A3F9C"/>
    <w:rsid w:val="008A4D19"/>
    <w:rsid w:val="008A54FA"/>
    <w:rsid w:val="008A5DA1"/>
    <w:rsid w:val="008B24DC"/>
    <w:rsid w:val="008D53A4"/>
    <w:rsid w:val="008E276E"/>
    <w:rsid w:val="008E55A2"/>
    <w:rsid w:val="008F4972"/>
    <w:rsid w:val="008F7077"/>
    <w:rsid w:val="009133E7"/>
    <w:rsid w:val="009167B9"/>
    <w:rsid w:val="00921EC7"/>
    <w:rsid w:val="00947F98"/>
    <w:rsid w:val="00955989"/>
    <w:rsid w:val="00977860"/>
    <w:rsid w:val="009B1963"/>
    <w:rsid w:val="009C14F8"/>
    <w:rsid w:val="009E3DD3"/>
    <w:rsid w:val="00A45343"/>
    <w:rsid w:val="00A57B29"/>
    <w:rsid w:val="00A6117F"/>
    <w:rsid w:val="00A7190A"/>
    <w:rsid w:val="00A94427"/>
    <w:rsid w:val="00AB311D"/>
    <w:rsid w:val="00AB3208"/>
    <w:rsid w:val="00AB790E"/>
    <w:rsid w:val="00AC3F52"/>
    <w:rsid w:val="00AE4E9B"/>
    <w:rsid w:val="00B25783"/>
    <w:rsid w:val="00B35BFF"/>
    <w:rsid w:val="00B370E9"/>
    <w:rsid w:val="00B60FF1"/>
    <w:rsid w:val="00B82195"/>
    <w:rsid w:val="00B84752"/>
    <w:rsid w:val="00BB093F"/>
    <w:rsid w:val="00BB6D05"/>
    <w:rsid w:val="00BC2985"/>
    <w:rsid w:val="00BD0C67"/>
    <w:rsid w:val="00C0579E"/>
    <w:rsid w:val="00C2348D"/>
    <w:rsid w:val="00C261BB"/>
    <w:rsid w:val="00C30338"/>
    <w:rsid w:val="00C43750"/>
    <w:rsid w:val="00C5326C"/>
    <w:rsid w:val="00C61230"/>
    <w:rsid w:val="00C73A43"/>
    <w:rsid w:val="00C81D1D"/>
    <w:rsid w:val="00C93175"/>
    <w:rsid w:val="00C9799E"/>
    <w:rsid w:val="00CA2FE3"/>
    <w:rsid w:val="00CA3A78"/>
    <w:rsid w:val="00CA61B4"/>
    <w:rsid w:val="00CA738E"/>
    <w:rsid w:val="00CC0393"/>
    <w:rsid w:val="00CD284D"/>
    <w:rsid w:val="00CD3E53"/>
    <w:rsid w:val="00CD7AF6"/>
    <w:rsid w:val="00D40C6E"/>
    <w:rsid w:val="00D40E02"/>
    <w:rsid w:val="00D5130C"/>
    <w:rsid w:val="00D57490"/>
    <w:rsid w:val="00D90CAA"/>
    <w:rsid w:val="00DA1127"/>
    <w:rsid w:val="00DA5523"/>
    <w:rsid w:val="00DA628B"/>
    <w:rsid w:val="00DB2DEB"/>
    <w:rsid w:val="00DD35BF"/>
    <w:rsid w:val="00DD4AB0"/>
    <w:rsid w:val="00DE70FB"/>
    <w:rsid w:val="00E07DB0"/>
    <w:rsid w:val="00E11841"/>
    <w:rsid w:val="00E2758B"/>
    <w:rsid w:val="00E31E55"/>
    <w:rsid w:val="00E5026D"/>
    <w:rsid w:val="00E51738"/>
    <w:rsid w:val="00E7008A"/>
    <w:rsid w:val="00E77214"/>
    <w:rsid w:val="00E77BD9"/>
    <w:rsid w:val="00E83AAB"/>
    <w:rsid w:val="00E87E07"/>
    <w:rsid w:val="00E93334"/>
    <w:rsid w:val="00E9746E"/>
    <w:rsid w:val="00EA25CA"/>
    <w:rsid w:val="00EA65A1"/>
    <w:rsid w:val="00EA67E3"/>
    <w:rsid w:val="00EB3914"/>
    <w:rsid w:val="00EB3EA7"/>
    <w:rsid w:val="00ED1EF3"/>
    <w:rsid w:val="00ED7707"/>
    <w:rsid w:val="00ED774F"/>
    <w:rsid w:val="00EE2569"/>
    <w:rsid w:val="00EE2FA6"/>
    <w:rsid w:val="00EF29A1"/>
    <w:rsid w:val="00EF73FB"/>
    <w:rsid w:val="00F13144"/>
    <w:rsid w:val="00F25923"/>
    <w:rsid w:val="00F37964"/>
    <w:rsid w:val="00F53A57"/>
    <w:rsid w:val="00F66A6D"/>
    <w:rsid w:val="00F7087F"/>
    <w:rsid w:val="00F7324B"/>
    <w:rsid w:val="00F92CFA"/>
    <w:rsid w:val="00F97D11"/>
    <w:rsid w:val="00FA50CE"/>
    <w:rsid w:val="00FA6F8D"/>
    <w:rsid w:val="00FB6C6D"/>
    <w:rsid w:val="00FC7E0C"/>
    <w:rsid w:val="00FD0683"/>
    <w:rsid w:val="00FD2ED0"/>
    <w:rsid w:val="00FD7295"/>
    <w:rsid w:val="00FE0F3A"/>
    <w:rsid w:val="00FE3DC5"/>
    <w:rsid w:val="00FF23F8"/>
    <w:rsid w:val="00FF5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7D8B69"/>
  <w15:chartTrackingRefBased/>
  <w15:docId w15:val="{F8EA0C60-5DC7-4A9A-935A-40BC878BB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C0393"/>
    <w:pPr>
      <w:ind w:firstLineChars="200" w:firstLine="420"/>
    </w:pPr>
  </w:style>
  <w:style w:type="table" w:styleId="a4">
    <w:name w:val="Table Grid"/>
    <w:basedOn w:val="a1"/>
    <w:uiPriority w:val="39"/>
    <w:qFormat/>
    <w:rsid w:val="00AC3F52"/>
    <w:rPr>
      <w:rFonts w:ascii="Times New Roman" w:eastAsia="MS Mincho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Revision"/>
    <w:hidden/>
    <w:uiPriority w:val="99"/>
    <w:semiHidden/>
    <w:rsid w:val="00300711"/>
  </w:style>
  <w:style w:type="paragraph" w:styleId="a6">
    <w:name w:val="header"/>
    <w:basedOn w:val="a"/>
    <w:link w:val="a7"/>
    <w:uiPriority w:val="99"/>
    <w:unhideWhenUsed/>
    <w:rsid w:val="007C3E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C3EE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C3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C3EE5"/>
    <w:rPr>
      <w:sz w:val="18"/>
      <w:szCs w:val="18"/>
    </w:rPr>
  </w:style>
  <w:style w:type="paragraph" w:customStyle="1" w:styleId="Paragraph">
    <w:name w:val="Paragraph"/>
    <w:basedOn w:val="a"/>
    <w:rsid w:val="00D5130C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styleId="aa">
    <w:name w:val="Hyperlink"/>
    <w:basedOn w:val="a0"/>
    <w:uiPriority w:val="99"/>
    <w:unhideWhenUsed/>
    <w:rsid w:val="00D5130C"/>
    <w:rPr>
      <w:color w:val="0563C1" w:themeColor="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86428B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86428B"/>
    <w:rPr>
      <w:sz w:val="18"/>
      <w:szCs w:val="18"/>
    </w:rPr>
  </w:style>
  <w:style w:type="character" w:customStyle="1" w:styleId="fontstyle01">
    <w:name w:val="fontstyle01"/>
    <w:basedOn w:val="a0"/>
    <w:rsid w:val="00883266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styleId="ad">
    <w:name w:val="annotation reference"/>
    <w:basedOn w:val="a0"/>
    <w:uiPriority w:val="99"/>
    <w:semiHidden/>
    <w:unhideWhenUsed/>
    <w:rsid w:val="00440BE2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440BE2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440BE2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440BE2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440BE2"/>
    <w:rPr>
      <w:b/>
      <w:bCs/>
    </w:rPr>
  </w:style>
  <w:style w:type="paragraph" w:customStyle="1" w:styleId="TDAckTitle">
    <w:name w:val="TD_Ack_Title"/>
    <w:basedOn w:val="a"/>
    <w:link w:val="TDAckTitleChar"/>
    <w:rsid w:val="00510ACE"/>
    <w:pPr>
      <w:widowControl/>
      <w:spacing w:before="180" w:after="60"/>
    </w:pPr>
    <w:rPr>
      <w:rFonts w:ascii="Myriad Pro Light" w:eastAsia="Malgun Gothic" w:hAnsi="Myriad Pro Light" w:cs="Times New Roman"/>
      <w:b/>
      <w:kern w:val="23"/>
      <w:szCs w:val="20"/>
      <w:lang w:eastAsia="en-US"/>
      <w14:ligatures w14:val="none"/>
    </w:rPr>
  </w:style>
  <w:style w:type="character" w:customStyle="1" w:styleId="TDAckTitleChar">
    <w:name w:val="TD_Ack_Title Char"/>
    <w:link w:val="TDAckTitle"/>
    <w:rsid w:val="00510ACE"/>
    <w:rPr>
      <w:rFonts w:ascii="Myriad Pro Light" w:eastAsia="Malgun Gothic" w:hAnsi="Myriad Pro Light" w:cs="Times New Roman"/>
      <w:b/>
      <w:kern w:val="23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75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lu2@foxmail.com" TargetMode="Externa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mailto:huangnan1956@163.com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C0ECA9-ECF8-4327-860F-633FDC6D4C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1</TotalTime>
  <Pages>1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z</dc:creator>
  <cp:keywords/>
  <dc:description/>
  <cp:lastModifiedBy>z z</cp:lastModifiedBy>
  <cp:revision>16</cp:revision>
  <dcterms:created xsi:type="dcterms:W3CDTF">2024-01-30T09:07:00Z</dcterms:created>
  <dcterms:modified xsi:type="dcterms:W3CDTF">2024-02-18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e4077a7c1a37ddbfcaac570964a9973ce38efba6c052c19859fbdc21ef555b</vt:lpwstr>
  </property>
</Properties>
</file>